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6"/>
        <w:gridCol w:w="2002"/>
        <w:gridCol w:w="2137"/>
        <w:gridCol w:w="1850"/>
        <w:gridCol w:w="1985"/>
      </w:tblGrid>
      <w:tr w:rsidR="00062A18" w:rsidRPr="00062A18" w14:paraId="026E110A" w14:textId="77777777" w:rsidTr="00062A18">
        <w:trPr>
          <w:trHeight w:val="109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5AC1C" w14:textId="77777777" w:rsidR="00062A18" w:rsidRPr="00062A18" w:rsidRDefault="00062A18" w:rsidP="00062A18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MOI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89127" w14:textId="77777777" w:rsidR="00062A18" w:rsidRPr="00062A18" w:rsidRDefault="00062A18" w:rsidP="00062A18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Non-productive Lytic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55CFB" w14:textId="77777777" w:rsidR="00062A18" w:rsidRPr="00062A18" w:rsidRDefault="00062A18" w:rsidP="00062A18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Non-productive non-lytic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D04E4" w14:textId="77777777" w:rsidR="00062A18" w:rsidRPr="00062A18" w:rsidRDefault="00062A18" w:rsidP="00062A18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Productive Lytic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17478" w14:textId="77777777" w:rsidR="00062A18" w:rsidRPr="00062A18" w:rsidRDefault="00062A18" w:rsidP="00062A18">
            <w:pPr>
              <w:spacing w:before="240" w:after="240" w:line="240" w:lineRule="auto"/>
              <w:ind w:left="100" w:right="3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  <w:t>Productive non-lytic</w:t>
            </w:r>
          </w:p>
        </w:tc>
      </w:tr>
      <w:tr w:rsidR="00062A18" w:rsidRPr="00062A18" w14:paraId="34F232FD" w14:textId="77777777" w:rsidTr="00062A18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06042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9A396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599A5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414D9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0B4BA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</w:tr>
      <w:tr w:rsidR="00062A18" w:rsidRPr="00062A18" w14:paraId="42A8A6F7" w14:textId="77777777" w:rsidTr="00062A18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AF1A5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529B3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D7AF0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2AE4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467A3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</w:t>
            </w:r>
          </w:p>
        </w:tc>
      </w:tr>
      <w:tr w:rsidR="00062A18" w:rsidRPr="00062A18" w14:paraId="404194A0" w14:textId="77777777" w:rsidTr="00062A18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A27E6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9780D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F47DD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CB84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065E3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</w:t>
            </w:r>
          </w:p>
        </w:tc>
      </w:tr>
      <w:tr w:rsidR="00062A18" w:rsidRPr="00062A18" w14:paraId="74F67191" w14:textId="77777777" w:rsidTr="00062A18">
        <w:trPr>
          <w:trHeight w:val="6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F8BD4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4055B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E3684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E6A94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B76B9" w14:textId="77777777" w:rsidR="00062A18" w:rsidRPr="00062A18" w:rsidRDefault="00062A18" w:rsidP="00062A18">
            <w:pPr>
              <w:spacing w:before="240" w:after="24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062A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</w:tr>
    </w:tbl>
    <w:p w14:paraId="2D6FCA21" w14:textId="77777777" w:rsidR="00062A18" w:rsidRPr="00062A18" w:rsidRDefault="00062A18" w:rsidP="00062A18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702CD3F" w14:textId="77777777" w:rsidR="005D3115" w:rsidRPr="00062A18" w:rsidRDefault="005D3115" w:rsidP="00062A18"/>
    <w:sectPr w:rsidR="005D3115" w:rsidRPr="00062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F"/>
    <w:rsid w:val="00062A18"/>
    <w:rsid w:val="0021735F"/>
    <w:rsid w:val="005D3115"/>
    <w:rsid w:val="008B48CF"/>
    <w:rsid w:val="00AE1A9D"/>
    <w:rsid w:val="00B00B68"/>
    <w:rsid w:val="00B160B4"/>
    <w:rsid w:val="00E5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A3122"/>
  <w15:chartTrackingRefBased/>
  <w15:docId w15:val="{9253920B-2D64-466A-B43E-02ED3D8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24</Characters>
  <Application>Microsoft Office Word</Application>
  <DocSecurity>0</DocSecurity>
  <Lines>31</Lines>
  <Paragraphs>25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owell</dc:creator>
  <cp:keywords/>
  <dc:description/>
  <cp:lastModifiedBy>Liam Howell</cp:lastModifiedBy>
  <cp:revision>2</cp:revision>
  <dcterms:created xsi:type="dcterms:W3CDTF">2024-04-18T04:40:00Z</dcterms:created>
  <dcterms:modified xsi:type="dcterms:W3CDTF">2024-04-1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20922f7be8f40eb550b89c3d7386f51e88fad32a1237b3e1b2ab2b49ac727</vt:lpwstr>
  </property>
</Properties>
</file>